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89E" w:rsidRPr="003A289E" w:rsidRDefault="003A289E" w:rsidP="003A289E">
      <w:pPr>
        <w:spacing w:after="0" w:line="360" w:lineRule="auto"/>
        <w:jc w:val="both"/>
        <w:rPr>
          <w:rFonts w:ascii="Calibri" w:hAnsi="Calibri" w:cs="Calibri"/>
          <w:b/>
          <w:bCs/>
          <w:sz w:val="40"/>
          <w:szCs w:val="40"/>
        </w:rPr>
      </w:pPr>
      <w:r w:rsidRPr="003A289E">
        <w:rPr>
          <w:rFonts w:ascii="Calibri" w:hAnsi="Calibri" w:cs="Calibri"/>
          <w:b/>
          <w:bCs/>
          <w:sz w:val="40"/>
          <w:szCs w:val="40"/>
        </w:rPr>
        <w:t>Supporting Information</w:t>
      </w:r>
    </w:p>
    <w:p w:rsidR="003A289E" w:rsidRPr="003A289E" w:rsidRDefault="003A289E" w:rsidP="003A289E">
      <w:pPr>
        <w:spacing w:after="0" w:line="360" w:lineRule="auto"/>
        <w:jc w:val="both"/>
        <w:rPr>
          <w:rFonts w:ascii="Calibri" w:hAnsi="Calibri" w:cs="Calibri"/>
          <w:sz w:val="40"/>
          <w:szCs w:val="40"/>
        </w:rPr>
      </w:pPr>
      <w:r w:rsidRPr="003A289E">
        <w:rPr>
          <w:rFonts w:ascii="Calibri" w:hAnsi="Calibri" w:cs="Calibri"/>
          <w:sz w:val="40"/>
          <w:szCs w:val="40"/>
          <w:u w:val="single"/>
        </w:rPr>
        <w:t>Video S1</w:t>
      </w:r>
      <w:r w:rsidRPr="003A289E">
        <w:rPr>
          <w:rFonts w:ascii="Calibri" w:hAnsi="Calibri" w:cs="Calibri"/>
          <w:sz w:val="40"/>
          <w:szCs w:val="40"/>
        </w:rPr>
        <w:t xml:space="preserve">: Video presentation showing a continuous series of selected neutron radiographs of the catalyst cell over the </w:t>
      </w:r>
      <w:bookmarkStart w:id="0" w:name="_GoBack"/>
      <w:bookmarkEnd w:id="0"/>
      <w:r w:rsidRPr="003A289E">
        <w:rPr>
          <w:rFonts w:ascii="Calibri" w:hAnsi="Calibri" w:cs="Calibri"/>
          <w:sz w:val="40"/>
          <w:szCs w:val="40"/>
        </w:rPr>
        <w:t xml:space="preserve">period when the </w:t>
      </w:r>
      <w:proofErr w:type="spellStart"/>
      <w:r w:rsidRPr="003A289E">
        <w:rPr>
          <w:rFonts w:ascii="Calibri" w:hAnsi="Calibri" w:cs="Calibri"/>
          <w:sz w:val="40"/>
          <w:szCs w:val="40"/>
        </w:rPr>
        <w:t>ethene</w:t>
      </w:r>
      <w:proofErr w:type="spellEnd"/>
      <w:r w:rsidRPr="003A289E">
        <w:rPr>
          <w:rFonts w:ascii="Calibri" w:hAnsi="Calibri" w:cs="Calibri"/>
          <w:sz w:val="40"/>
          <w:szCs w:val="40"/>
        </w:rPr>
        <w:t xml:space="preserve"> was switched in to the He/H</w:t>
      </w:r>
      <w:r w:rsidRPr="003A289E">
        <w:rPr>
          <w:rFonts w:ascii="Calibri" w:hAnsi="Calibri" w:cs="Calibri"/>
          <w:sz w:val="40"/>
          <w:szCs w:val="40"/>
          <w:vertAlign w:val="subscript"/>
        </w:rPr>
        <w:t>2</w:t>
      </w:r>
      <w:r w:rsidRPr="003A289E">
        <w:rPr>
          <w:rFonts w:ascii="Calibri" w:hAnsi="Calibri" w:cs="Calibri"/>
          <w:sz w:val="40"/>
          <w:szCs w:val="40"/>
        </w:rPr>
        <w:t xml:space="preserve"> gas feed (Figure 3(b)).</w:t>
      </w:r>
    </w:p>
    <w:p w:rsidR="003A289E" w:rsidRPr="0046506D" w:rsidRDefault="003A289E" w:rsidP="003A289E">
      <w:pPr>
        <w:spacing w:after="0" w:line="360" w:lineRule="auto"/>
        <w:jc w:val="both"/>
        <w:rPr>
          <w:rFonts w:ascii="Calibri" w:hAnsi="Calibri" w:cs="Calibri"/>
          <w:sz w:val="40"/>
          <w:szCs w:val="40"/>
        </w:rPr>
      </w:pPr>
      <w:r w:rsidRPr="003A289E">
        <w:rPr>
          <w:rFonts w:ascii="Calibri" w:hAnsi="Calibri" w:cs="Calibri"/>
          <w:sz w:val="40"/>
          <w:szCs w:val="40"/>
        </w:rPr>
        <w:t>The data used to plot the grey value figures (Figures 1(b)(c), 2(b)(c), 3(b)(c), 5(b)(c), 6(b)(c), 7(b)(c)) are available as electronic supplementary material in both raw and smoothed versions.</w:t>
      </w:r>
    </w:p>
    <w:p w:rsidR="003A289E" w:rsidRPr="0046506D" w:rsidRDefault="003A289E" w:rsidP="003A289E">
      <w:pPr>
        <w:spacing w:after="0" w:line="360" w:lineRule="auto"/>
        <w:jc w:val="both"/>
        <w:rPr>
          <w:rFonts w:ascii="Calibri" w:hAnsi="Calibri" w:cs="Calibri"/>
          <w:sz w:val="40"/>
          <w:szCs w:val="40"/>
        </w:rPr>
      </w:pPr>
    </w:p>
    <w:p w:rsidR="00C47F04" w:rsidRDefault="00C47F04"/>
    <w:sectPr w:rsidR="00C47F04" w:rsidSect="003A2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2FD"/>
    <w:rsid w:val="00021270"/>
    <w:rsid w:val="0002391B"/>
    <w:rsid w:val="000E13F3"/>
    <w:rsid w:val="00134AE5"/>
    <w:rsid w:val="001D3BB5"/>
    <w:rsid w:val="001E2271"/>
    <w:rsid w:val="00223275"/>
    <w:rsid w:val="002446AB"/>
    <w:rsid w:val="00277AB4"/>
    <w:rsid w:val="002E585F"/>
    <w:rsid w:val="002E685A"/>
    <w:rsid w:val="003118BB"/>
    <w:rsid w:val="00346348"/>
    <w:rsid w:val="003A289E"/>
    <w:rsid w:val="0040660D"/>
    <w:rsid w:val="00422610"/>
    <w:rsid w:val="004557B2"/>
    <w:rsid w:val="004F0DFB"/>
    <w:rsid w:val="004F54E3"/>
    <w:rsid w:val="005359C8"/>
    <w:rsid w:val="005912FD"/>
    <w:rsid w:val="00685653"/>
    <w:rsid w:val="006C199A"/>
    <w:rsid w:val="006E4412"/>
    <w:rsid w:val="00726142"/>
    <w:rsid w:val="007461A7"/>
    <w:rsid w:val="007779AD"/>
    <w:rsid w:val="00785E54"/>
    <w:rsid w:val="0079087D"/>
    <w:rsid w:val="007930EF"/>
    <w:rsid w:val="0079638C"/>
    <w:rsid w:val="007D60EB"/>
    <w:rsid w:val="00853B9B"/>
    <w:rsid w:val="008922A6"/>
    <w:rsid w:val="008A2FB4"/>
    <w:rsid w:val="008E4A8C"/>
    <w:rsid w:val="00900D53"/>
    <w:rsid w:val="00996002"/>
    <w:rsid w:val="00A40174"/>
    <w:rsid w:val="00A456A5"/>
    <w:rsid w:val="00A81B5E"/>
    <w:rsid w:val="00A96B48"/>
    <w:rsid w:val="00AB194E"/>
    <w:rsid w:val="00AC0AAF"/>
    <w:rsid w:val="00AF7052"/>
    <w:rsid w:val="00B2751D"/>
    <w:rsid w:val="00BA023D"/>
    <w:rsid w:val="00BB6AEE"/>
    <w:rsid w:val="00BD578C"/>
    <w:rsid w:val="00C16C03"/>
    <w:rsid w:val="00C47F04"/>
    <w:rsid w:val="00CF55EA"/>
    <w:rsid w:val="00D10B2B"/>
    <w:rsid w:val="00D370C8"/>
    <w:rsid w:val="00D7771F"/>
    <w:rsid w:val="00DC69D9"/>
    <w:rsid w:val="00DE69B1"/>
    <w:rsid w:val="00E05EC6"/>
    <w:rsid w:val="00E61ADF"/>
    <w:rsid w:val="00E854D4"/>
    <w:rsid w:val="00E9276E"/>
    <w:rsid w:val="00EC108B"/>
    <w:rsid w:val="00F67632"/>
    <w:rsid w:val="00F86ADB"/>
    <w:rsid w:val="00FD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EE16C-0BC4-40EB-9145-3621B5209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</dc:creator>
  <cp:keywords/>
  <dc:description/>
  <cp:lastModifiedBy>Bhuvaneswari R</cp:lastModifiedBy>
  <cp:revision>2</cp:revision>
  <dcterms:created xsi:type="dcterms:W3CDTF">2025-02-20T09:00:00Z</dcterms:created>
  <dcterms:modified xsi:type="dcterms:W3CDTF">2025-02-20T09:00:00Z</dcterms:modified>
</cp:coreProperties>
</file>